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BE5A8" w14:textId="323ACEB6" w:rsidR="000178B0" w:rsidRPr="008C5F14" w:rsidRDefault="00607417" w:rsidP="000178B0">
      <w:pPr>
        <w:spacing w:line="480" w:lineRule="auto"/>
        <w:rPr>
          <w:b/>
          <w:bCs/>
        </w:rPr>
      </w:pPr>
      <w:r w:rsidRPr="008C5F14">
        <w:rPr>
          <w:b/>
          <w:bCs/>
        </w:rPr>
        <w:t>S1</w:t>
      </w:r>
      <w:r w:rsidR="000178B0" w:rsidRPr="008C5F14">
        <w:rPr>
          <w:b/>
          <w:bCs/>
        </w:rPr>
        <w:t xml:space="preserve"> Table</w:t>
      </w:r>
      <w:r w:rsidR="008C5F14" w:rsidRPr="008C5F14">
        <w:rPr>
          <w:b/>
          <w:bCs/>
        </w:rPr>
        <w:t>.</w:t>
      </w:r>
      <w:r w:rsidR="000178B0" w:rsidRPr="008C5F14">
        <w:rPr>
          <w:b/>
          <w:bCs/>
        </w:rPr>
        <w:t xml:space="preserve"> ORACLE site list and investigators*</w:t>
      </w:r>
    </w:p>
    <w:tbl>
      <w:tblPr>
        <w:tblW w:w="10658" w:type="dxa"/>
        <w:tblInd w:w="-578" w:type="dxa"/>
        <w:tblLook w:val="0420" w:firstRow="1" w:lastRow="0" w:firstColumn="0" w:lastColumn="0" w:noHBand="0" w:noVBand="1"/>
      </w:tblPr>
      <w:tblGrid>
        <w:gridCol w:w="4770"/>
        <w:gridCol w:w="2070"/>
        <w:gridCol w:w="1057"/>
        <w:gridCol w:w="2761"/>
      </w:tblGrid>
      <w:tr w:rsidR="000178B0" w:rsidRPr="008C5F14" w14:paraId="07E736C3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B646DC" w14:textId="77777777" w:rsidR="000178B0" w:rsidRPr="008C5F14" w:rsidRDefault="000178B0" w:rsidP="00F63E6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C5F14">
              <w:rPr>
                <w:b/>
                <w:bCs/>
                <w:color w:val="000000"/>
                <w:sz w:val="22"/>
                <w:szCs w:val="22"/>
              </w:rPr>
              <w:t>Site Nam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C91DE4" w14:textId="77777777" w:rsidR="000178B0" w:rsidRPr="008C5F14" w:rsidRDefault="000178B0" w:rsidP="00F63E6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C5F14">
              <w:rPr>
                <w:b/>
                <w:bCs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8CA7F8" w14:textId="77777777" w:rsidR="000178B0" w:rsidRPr="008C5F14" w:rsidRDefault="000178B0" w:rsidP="00F63E6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C5F14">
              <w:rPr>
                <w:b/>
                <w:bCs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149D66" w14:textId="77777777" w:rsidR="000178B0" w:rsidRPr="008C5F14" w:rsidRDefault="000178B0" w:rsidP="00F63E6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C5F14">
              <w:rPr>
                <w:b/>
                <w:bCs/>
                <w:color w:val="000000"/>
                <w:sz w:val="22"/>
                <w:szCs w:val="22"/>
              </w:rPr>
              <w:t>Site Primary Investigator</w:t>
            </w:r>
          </w:p>
        </w:tc>
      </w:tr>
      <w:tr w:rsidR="000178B0" w:rsidRPr="008C5F14" w14:paraId="6F2DA971" w14:textId="77777777" w:rsidTr="00F63E6F">
        <w:trPr>
          <w:trHeight w:val="144"/>
        </w:trPr>
        <w:tc>
          <w:tcPr>
            <w:tcW w:w="4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C2C8F1C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Pinehurst Medical Clinic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47B0ED2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Pinehurs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FF46C79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NC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EF24429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Michael Pritchett, DO, MPH</w:t>
            </w:r>
          </w:p>
        </w:tc>
      </w:tr>
      <w:tr w:rsidR="000178B0" w:rsidRPr="008C5F14" w14:paraId="06CA74CE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3801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Stamford Heal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6430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Stamfor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7FDF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605C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Michael Bernstein, MD</w:t>
            </w:r>
          </w:p>
        </w:tc>
      </w:tr>
      <w:tr w:rsidR="000178B0" w:rsidRPr="008C5F14" w14:paraId="04AE3D18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FEFABF9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Southeastern Research Cen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8A53E95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Winston-Sal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65EACC7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NC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9170F2D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Barry Sigal, MD</w:t>
            </w:r>
          </w:p>
        </w:tc>
      </w:tr>
      <w:tr w:rsidR="000178B0" w:rsidRPr="008C5F14" w14:paraId="2DFE7781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6C0E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Oregon Clin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209D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Portlan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0478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5CD7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Melvin Morganroth, MD</w:t>
            </w:r>
          </w:p>
        </w:tc>
      </w:tr>
      <w:tr w:rsidR="000178B0" w:rsidRPr="008C5F14" w14:paraId="109B8BD6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63B49B6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University of Nevada, Las Veg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B878748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Las Vega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95DCFE4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NV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EFD25AF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Arthur Romero, MD</w:t>
            </w:r>
          </w:p>
        </w:tc>
      </w:tr>
      <w:tr w:rsidR="000178B0" w:rsidRPr="008C5F14" w14:paraId="5C2B42E0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3B61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Eastern Carolina Univers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B947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Greenvil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A5BF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NC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58C5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Mark Bowling, MD</w:t>
            </w:r>
          </w:p>
        </w:tc>
      </w:tr>
      <w:tr w:rsidR="000178B0" w:rsidRPr="008C5F14" w14:paraId="5C5B1C37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2B165E4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University of Cincinnat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A9E9F7C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Cincinnat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2595913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OH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8BB1681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 xml:space="preserve">Alejandro </w:t>
            </w:r>
            <w:proofErr w:type="spellStart"/>
            <w:r w:rsidRPr="008C5F14">
              <w:rPr>
                <w:sz w:val="22"/>
                <w:szCs w:val="22"/>
              </w:rPr>
              <w:t>Aragaki</w:t>
            </w:r>
            <w:proofErr w:type="spellEnd"/>
            <w:r w:rsidRPr="008C5F14">
              <w:rPr>
                <w:sz w:val="22"/>
                <w:szCs w:val="22"/>
              </w:rPr>
              <w:t>, MD</w:t>
            </w:r>
          </w:p>
        </w:tc>
      </w:tr>
      <w:tr w:rsidR="000178B0" w:rsidRPr="008C5F14" w14:paraId="310F083B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6384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Sarasota Memori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8A42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Sarasot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CE82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FL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2479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Joseph Seaman, MD</w:t>
            </w:r>
          </w:p>
        </w:tc>
      </w:tr>
      <w:tr w:rsidR="000178B0" w:rsidRPr="008C5F14" w14:paraId="5036FF50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8BB83D8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Banner Health/MD Anderson Cancer Cen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CBDC917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Sun 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7D8461B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AZ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F064FFA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Archan Shah, MD, MRCP</w:t>
            </w:r>
          </w:p>
        </w:tc>
      </w:tr>
      <w:tr w:rsidR="000178B0" w:rsidRPr="008C5F14" w14:paraId="05B30BA2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8391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Medical College of Wiscons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33E7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Milwauke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2A25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WI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7F6B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Jonathan Kurman, MD</w:t>
            </w:r>
          </w:p>
        </w:tc>
      </w:tr>
      <w:tr w:rsidR="000178B0" w:rsidRPr="008C5F14" w14:paraId="0B8C8C1C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0D1FE93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PeaceHeal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3201422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Bellingha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0B1482D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WA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C2AA86E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Donald Berry, MD</w:t>
            </w:r>
          </w:p>
        </w:tc>
      </w:tr>
      <w:tr w:rsidR="000178B0" w:rsidRPr="008C5F14" w14:paraId="3F05B357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C34C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Pueblo Pulmonary Associa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0C22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Pueblo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3FCF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CO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984D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Josiah Gordon, DO</w:t>
            </w:r>
          </w:p>
        </w:tc>
      </w:tr>
      <w:tr w:rsidR="000178B0" w:rsidRPr="008C5F14" w14:paraId="58C80530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  <w:hideMark/>
          </w:tcPr>
          <w:p w14:paraId="58BDE3A0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Parkview Research Center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  <w:hideMark/>
          </w:tcPr>
          <w:p w14:paraId="07D254DC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Fort Wayne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  <w:hideMark/>
          </w:tcPr>
          <w:p w14:paraId="2B0E2655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IN</w:t>
            </w:r>
          </w:p>
        </w:tc>
        <w:tc>
          <w:tcPr>
            <w:tcW w:w="2761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  <w:hideMark/>
          </w:tcPr>
          <w:p w14:paraId="58E15D60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sz w:val="22"/>
                <w:szCs w:val="22"/>
              </w:rPr>
              <w:t>Abhishek Biswas, MD</w:t>
            </w:r>
          </w:p>
        </w:tc>
      </w:tr>
      <w:tr w:rsidR="000178B0" w:rsidRPr="008C5F14" w14:paraId="5151CF14" w14:textId="77777777" w:rsidTr="00F63E6F">
        <w:trPr>
          <w:trHeight w:val="144"/>
        </w:trPr>
        <w:tc>
          <w:tcPr>
            <w:tcW w:w="47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7BF010" w14:textId="77777777" w:rsidR="000178B0" w:rsidRPr="008C5F14" w:rsidRDefault="000178B0" w:rsidP="00F63E6F">
            <w:pPr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Clinical Research Associates of Central PA/Penn Highlands Hospit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9B53F54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DuBoi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94B1EC2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1E7B685" w14:textId="77777777" w:rsidR="000178B0" w:rsidRPr="008C5F14" w:rsidRDefault="000178B0" w:rsidP="00F63E6F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C5F14">
              <w:rPr>
                <w:color w:val="000000"/>
                <w:sz w:val="22"/>
                <w:szCs w:val="22"/>
              </w:rPr>
              <w:t>Sandeep Bansal, MD</w:t>
            </w:r>
          </w:p>
        </w:tc>
      </w:tr>
    </w:tbl>
    <w:p w14:paraId="4A820609" w14:textId="77777777" w:rsidR="000178B0" w:rsidRPr="008C5F14" w:rsidRDefault="000178B0" w:rsidP="000178B0">
      <w:pPr>
        <w:spacing w:line="480" w:lineRule="auto"/>
      </w:pPr>
      <w:r w:rsidRPr="008C5F14">
        <w:t>*Sites listed both enrolled patients and submitted clinical data for the study analyses</w:t>
      </w:r>
    </w:p>
    <w:p w14:paraId="792E63F4" w14:textId="77777777" w:rsidR="000178B0" w:rsidRPr="008C5F14" w:rsidRDefault="000178B0" w:rsidP="000178B0">
      <w:pPr>
        <w:spacing w:line="480" w:lineRule="auto"/>
      </w:pPr>
    </w:p>
    <w:p w14:paraId="03BD7BEF" w14:textId="77777777" w:rsidR="000178B0" w:rsidRPr="008C5F14" w:rsidRDefault="000178B0" w:rsidP="000178B0">
      <w:pPr>
        <w:spacing w:line="480" w:lineRule="auto"/>
      </w:pPr>
    </w:p>
    <w:p w14:paraId="17482FB5" w14:textId="77777777" w:rsidR="000178B0" w:rsidRPr="008C5F14" w:rsidRDefault="000178B0" w:rsidP="000178B0">
      <w:pPr>
        <w:spacing w:line="480" w:lineRule="auto"/>
      </w:pPr>
    </w:p>
    <w:p w14:paraId="475AE8DA" w14:textId="77777777" w:rsidR="000178B0" w:rsidRPr="008C5F14" w:rsidRDefault="000178B0" w:rsidP="000178B0">
      <w:pPr>
        <w:spacing w:line="480" w:lineRule="auto"/>
      </w:pPr>
    </w:p>
    <w:p w14:paraId="05A3D295" w14:textId="77777777" w:rsidR="000178B0" w:rsidRPr="008C5F14" w:rsidRDefault="000178B0" w:rsidP="000178B0">
      <w:pPr>
        <w:spacing w:line="480" w:lineRule="auto"/>
      </w:pPr>
    </w:p>
    <w:p w14:paraId="78D25A5E" w14:textId="77777777" w:rsidR="000178B0" w:rsidRPr="008C5F14" w:rsidRDefault="000178B0" w:rsidP="000178B0">
      <w:pPr>
        <w:spacing w:line="480" w:lineRule="auto"/>
      </w:pPr>
    </w:p>
    <w:p w14:paraId="4FCEC38E" w14:textId="77777777" w:rsidR="002A4E31" w:rsidRPr="008C5F14" w:rsidRDefault="002A4E31"/>
    <w:sectPr w:rsidR="002A4E31" w:rsidRPr="008C5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B0"/>
    <w:rsid w:val="000178B0"/>
    <w:rsid w:val="002225F6"/>
    <w:rsid w:val="0023250B"/>
    <w:rsid w:val="002A4E31"/>
    <w:rsid w:val="00607417"/>
    <w:rsid w:val="008C5F14"/>
    <w:rsid w:val="00BE1C7F"/>
    <w:rsid w:val="00CE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267BB"/>
  <w15:chartTrackingRefBased/>
  <w15:docId w15:val="{42FF4C4E-1EBD-49E8-8430-24AF3237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178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7b04b2-b1f4-4310-aff1-06e67a5520d7">
      <Terms xmlns="http://schemas.microsoft.com/office/infopath/2007/PartnerControls"/>
    </lcf76f155ced4ddcb4097134ff3c332f>
    <TaxCatchAll xmlns="7f7bf033-5b34-40eb-af38-22a72072cf77" xsi:nil="true"/>
    <Listed xmlns="837b04b2-b1f4-4310-aff1-06e67a5520d7">true</Lis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9738F8F7B0484A92E96CB2653EB319" ma:contentTypeVersion="17" ma:contentTypeDescription="Create a new document." ma:contentTypeScope="" ma:versionID="1d9219eef7ebc6e2fc230346004508c2">
  <xsd:schema xmlns:xsd="http://www.w3.org/2001/XMLSchema" xmlns:xs="http://www.w3.org/2001/XMLSchema" xmlns:p="http://schemas.microsoft.com/office/2006/metadata/properties" xmlns:ns2="837b04b2-b1f4-4310-aff1-06e67a5520d7" xmlns:ns3="7f7bf033-5b34-40eb-af38-22a72072cf77" targetNamespace="http://schemas.microsoft.com/office/2006/metadata/properties" ma:root="true" ma:fieldsID="055b0d16224ecd01629fba7259ce82d0" ns2:_="" ns3:_="">
    <xsd:import namespace="837b04b2-b1f4-4310-aff1-06e67a5520d7"/>
    <xsd:import namespace="7f7bf033-5b34-40eb-af38-22a72072cf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isted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b04b2-b1f4-4310-aff1-06e67a552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isted" ma:index="14" nillable="true" ma:displayName="Listed" ma:default="1" ma:format="Dropdown" ma:internalName="Listed">
      <xsd:simpleType>
        <xsd:restriction base="dms:Boolea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e03effd-367d-41df-9b01-dd07cb98c9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bf033-5b34-40eb-af38-22a72072cf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771a117-9695-442a-a11f-60240ff18f39}" ma:internalName="TaxCatchAll" ma:showField="CatchAllData" ma:web="7f7bf033-5b34-40eb-af38-22a72072cf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1D7810-DE78-4F2E-9651-42426F18EAAB}">
  <ds:schemaRefs>
    <ds:schemaRef ds:uri="http://schemas.microsoft.com/office/2006/metadata/properties"/>
    <ds:schemaRef ds:uri="a21531a9-2ba0-49a1-a869-424323323312"/>
    <ds:schemaRef ds:uri="http://schemas.microsoft.com/office/2006/documentManagement/types"/>
    <ds:schemaRef ds:uri="http://purl.org/dc/terms/"/>
    <ds:schemaRef ds:uri="52e4c183-4cec-4aee-946c-10b36d3bfe64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3D453D1-E89C-43A1-BAF7-7B4B6219F637}"/>
</file>

<file path=customXml/itemProps3.xml><?xml version="1.0" encoding="utf-8"?>
<ds:datastoreItem xmlns:ds="http://schemas.openxmlformats.org/officeDocument/2006/customXml" ds:itemID="{326E370D-00AD-4D2D-BF3B-59BA19B889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Pitcher</dc:creator>
  <cp:keywords/>
  <dc:description/>
  <cp:lastModifiedBy>Tristin Wolff Cope</cp:lastModifiedBy>
  <cp:revision>3</cp:revision>
  <dcterms:created xsi:type="dcterms:W3CDTF">2023-05-11T14:38:00Z</dcterms:created>
  <dcterms:modified xsi:type="dcterms:W3CDTF">2023-05-1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9738F8F7B0484A92E96CB2653EB319</vt:lpwstr>
  </property>
</Properties>
</file>